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277"/>
        <w:gridCol w:w="1560"/>
        <w:gridCol w:w="1415"/>
        <w:gridCol w:w="1984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H3 domain orthologs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Changed Interactions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total (gain,loss)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nce Time (My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H3 interaction change (per protein pair per My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aradox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97 (258,239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64x10-4 / 3.86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mikata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1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659 (387,272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26x10-4 / 3.0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bayan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00 (431,369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81x10-4 / 2.36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castell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8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4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43 (596,578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4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.25x10-4 / 1.2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labrat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8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174 (749,494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.43x10-5 / 9.43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walt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5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78 (658,620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.03x10-5 / 1.2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 lacti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3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326 (672,654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.22x10-5 / 1.01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kluyver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3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184 (615,569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.42x10-5 / 1.2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gossyp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1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347 (652,695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.62x10-5 / 1.07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lusitania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161 (592,569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.77x10-5 / 9.09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D. hansen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6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70 (616,654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71x10-5 / 1.17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uilliermondii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4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53 (616,637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83x10-5 / 1.17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tropicali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5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81 (613,668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19x10-5 / 1.98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albican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8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17 (640,577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49x10-5 / 2.01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parapsilosi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355 (636,719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5.23x10-5 / 1.60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L. elongospor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5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285 (632,653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.97x10-5 / 1.68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Y. lipolytic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61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57 (559,398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2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.99x10-5 / 3.99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nidulan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5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38 (468,370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44x10-5 / 6.73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N. crassa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37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715 (448,267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95x10-5 / 6.74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japonic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13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101 (509,592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91x10-5 / 1.1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octosporu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1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lang w:eastAsia="en-US"/>
              </w:rPr>
              <w:t>1149 (543,606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lang w:eastAsia="en-US"/>
              </w:rPr>
              <w:t>3.97x10-5 / 1.73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omb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47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lang w:eastAsia="en-US"/>
              </w:rPr>
              <w:t>1172 (539,633)</w:t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lang w:eastAsia="en-US"/>
              </w:rPr>
              <w:t>4.01x10-5 / 1.85x10-4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Averag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4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b/>
                <w:lang w:eastAsia="en-US"/>
              </w:rPr>
              <w:t>1.10x10-4 / 1.61x10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5:17:00Z</dcterms:created>
  <dc:creator>Mark Sun</dc:creator>
  <dc:description/>
  <dc:language>en-US</dc:language>
  <cp:lastModifiedBy>Mark Sun</cp:lastModifiedBy>
  <dcterms:modified xsi:type="dcterms:W3CDTF">2012-01-30T05:17:00Z</dcterms:modified>
  <cp:revision>2</cp:revision>
  <dc:subject/>
  <dc:title/>
</cp:coreProperties>
</file>